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8BBEE" w14:textId="5909B606" w:rsidR="005C344B" w:rsidRDefault="005C344B" w:rsidP="005C344B">
      <w:pPr>
        <w:rPr>
          <w:rFonts w:hAnsi="Arial" w:cs="Arial"/>
        </w:rPr>
      </w:pPr>
      <w:r w:rsidRPr="00B11384">
        <w:t xml:space="preserve">Supplemental Table 1. </w:t>
      </w:r>
      <w:r w:rsidRPr="00B11384">
        <w:rPr>
          <w:rFonts w:hAnsi="Arial" w:cs="Arial"/>
        </w:rPr>
        <w:t xml:space="preserve">Administrative </w:t>
      </w:r>
      <w:r w:rsidRPr="00B11384">
        <w:rPr>
          <w:rFonts w:hAnsi="Arial" w:cs="Arial"/>
          <w:i/>
        </w:rPr>
        <w:t xml:space="preserve">International Classification of Diseases, </w:t>
      </w:r>
      <w:proofErr w:type="gramStart"/>
      <w:r w:rsidRPr="00B11384">
        <w:rPr>
          <w:rFonts w:hAnsi="Arial" w:cs="Arial"/>
          <w:i/>
        </w:rPr>
        <w:t>9</w:t>
      </w:r>
      <w:r w:rsidRPr="00B11384">
        <w:rPr>
          <w:rFonts w:hAnsi="Arial" w:cs="Arial"/>
          <w:i/>
          <w:vertAlign w:val="superscript"/>
        </w:rPr>
        <w:t>th</w:t>
      </w:r>
      <w:proofErr w:type="gramEnd"/>
      <w:r w:rsidRPr="00B11384">
        <w:rPr>
          <w:rFonts w:hAnsi="Arial" w:cs="Arial"/>
          <w:i/>
        </w:rPr>
        <w:t xml:space="preserve"> and 10</w:t>
      </w:r>
      <w:r w:rsidRPr="00B11384">
        <w:rPr>
          <w:rFonts w:hAnsi="Arial" w:cs="Arial"/>
          <w:i/>
          <w:vertAlign w:val="superscript"/>
        </w:rPr>
        <w:t>th</w:t>
      </w:r>
      <w:r w:rsidRPr="00B11384">
        <w:rPr>
          <w:rFonts w:hAnsi="Arial" w:cs="Arial"/>
          <w:i/>
        </w:rPr>
        <w:t xml:space="preserve"> Revision</w:t>
      </w:r>
      <w:r w:rsidRPr="00B11384">
        <w:rPr>
          <w:rFonts w:hAnsi="Arial" w:cs="Arial"/>
        </w:rPr>
        <w:t xml:space="preserve"> (ICD-9/10) </w:t>
      </w:r>
      <w:r w:rsidR="00181691">
        <w:rPr>
          <w:rFonts w:hAnsi="Arial" w:cs="Arial"/>
        </w:rPr>
        <w:t xml:space="preserve">diagnosis and </w:t>
      </w:r>
      <w:r w:rsidRPr="00B11384">
        <w:rPr>
          <w:rFonts w:hAnsi="Arial" w:cs="Arial"/>
        </w:rPr>
        <w:t xml:space="preserve">procedure codes for </w:t>
      </w:r>
      <w:r w:rsidR="00181691">
        <w:rPr>
          <w:rFonts w:hAnsi="Arial" w:cs="Arial"/>
        </w:rPr>
        <w:t xml:space="preserve">cardiac operations, baseline patient characteristics, and in-hospital outcomes. </w:t>
      </w:r>
    </w:p>
    <w:p w14:paraId="391E65D0" w14:textId="77777777" w:rsidR="005C344B" w:rsidRDefault="005C344B" w:rsidP="005C344B">
      <w:pPr>
        <w:rPr>
          <w:rFonts w:hAnsi="Arial" w:cs="Arial"/>
        </w:rPr>
      </w:pP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2880"/>
        <w:gridCol w:w="2790"/>
        <w:gridCol w:w="3960"/>
      </w:tblGrid>
      <w:tr w:rsidR="00183B6E" w:rsidRPr="00183B6E" w14:paraId="219CFD25" w14:textId="77777777" w:rsidTr="00B02162">
        <w:trPr>
          <w:trHeight w:val="309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4B9EC" w14:textId="77777777" w:rsidR="005C344B" w:rsidRPr="00183B6E" w:rsidRDefault="005C344B" w:rsidP="000968E2">
            <w:pPr>
              <w:rPr>
                <w:b/>
                <w:bCs/>
                <w:color w:val="00000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7903" w14:textId="77777777" w:rsidR="005C344B" w:rsidRPr="00183B6E" w:rsidRDefault="005C344B" w:rsidP="000968E2">
            <w:pPr>
              <w:jc w:val="both"/>
              <w:rPr>
                <w:b/>
                <w:bCs/>
                <w:color w:val="000000"/>
              </w:rPr>
            </w:pPr>
            <w:r w:rsidRPr="00183B6E">
              <w:rPr>
                <w:b/>
                <w:bCs/>
                <w:color w:val="000000"/>
              </w:rPr>
              <w:t>ICD-9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3F9C" w14:textId="77777777" w:rsidR="005C344B" w:rsidRPr="00183B6E" w:rsidRDefault="005C344B" w:rsidP="000968E2">
            <w:pPr>
              <w:rPr>
                <w:b/>
                <w:bCs/>
                <w:color w:val="000000"/>
              </w:rPr>
            </w:pPr>
            <w:r w:rsidRPr="00183B6E">
              <w:rPr>
                <w:b/>
                <w:bCs/>
                <w:color w:val="000000"/>
              </w:rPr>
              <w:t>ICD-10</w:t>
            </w:r>
          </w:p>
        </w:tc>
      </w:tr>
      <w:tr w:rsidR="00A02D0E" w:rsidRPr="00183B6E" w14:paraId="47876361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BD2CD" w14:textId="300703DC" w:rsidR="00A02D0E" w:rsidRPr="00A02D0E" w:rsidRDefault="00A02D0E" w:rsidP="00183B6E">
            <w:pPr>
              <w:ind w:left="341" w:hanging="341"/>
              <w:rPr>
                <w:b/>
                <w:bCs/>
              </w:rPr>
            </w:pPr>
            <w:r>
              <w:rPr>
                <w:b/>
                <w:bCs/>
              </w:rPr>
              <w:t xml:space="preserve">Cardiac Operations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2CAB5" w14:textId="77777777" w:rsidR="00A02D0E" w:rsidRPr="00183B6E" w:rsidRDefault="00A02D0E" w:rsidP="00183B6E"/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73920" w14:textId="77777777" w:rsidR="00A02D0E" w:rsidRPr="00183B6E" w:rsidRDefault="00A02D0E" w:rsidP="00183B6E"/>
        </w:tc>
      </w:tr>
      <w:tr w:rsidR="00183B6E" w:rsidRPr="00183B6E" w14:paraId="52EDAC3D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83422" w14:textId="77777777" w:rsidR="00183B6E" w:rsidRPr="00183B6E" w:rsidRDefault="00183B6E" w:rsidP="00183B6E">
            <w:pPr>
              <w:ind w:left="341" w:hanging="341"/>
              <w:rPr>
                <w:b/>
                <w:bCs/>
                <w:color w:val="000000"/>
              </w:rPr>
            </w:pPr>
            <w:r w:rsidRPr="00183B6E">
              <w:t>Aortic Valve Replacem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4BEF7" w14:textId="2364804F" w:rsidR="00183B6E" w:rsidRPr="00183B6E" w:rsidRDefault="00183B6E" w:rsidP="00183B6E">
            <w:pPr>
              <w:rPr>
                <w:color w:val="000000"/>
              </w:rPr>
            </w:pPr>
            <w:r w:rsidRPr="00183B6E">
              <w:t>35.21, 35.2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ECF91" w14:textId="7DB4E0BE" w:rsidR="00183B6E" w:rsidRPr="00183B6E" w:rsidRDefault="00183B6E" w:rsidP="00183B6E">
            <w:pPr>
              <w:rPr>
                <w:color w:val="000000"/>
              </w:rPr>
            </w:pPr>
            <w:r w:rsidRPr="00183B6E">
              <w:t>02RF07x, 02RF08x, 02RF0Jx, 02RF0Kx, 02RF47x, 02RF48x, 02RF4Jx, 02RF4Kx,</w:t>
            </w:r>
          </w:p>
        </w:tc>
      </w:tr>
      <w:tr w:rsidR="00183B6E" w:rsidRPr="00183B6E" w14:paraId="25882A27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593B4" w14:textId="77777777" w:rsidR="00183B6E" w:rsidRPr="00183B6E" w:rsidRDefault="00183B6E" w:rsidP="00183B6E">
            <w:pPr>
              <w:ind w:left="341" w:hanging="341"/>
              <w:rPr>
                <w:b/>
                <w:bCs/>
                <w:color w:val="000000"/>
              </w:rPr>
            </w:pPr>
            <w:r w:rsidRPr="00183B6E">
              <w:t>Aortic Valve Repa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01751" w14:textId="619B255F" w:rsidR="00183B6E" w:rsidRPr="00183B6E" w:rsidRDefault="00183B6E" w:rsidP="00183B6E">
            <w:r w:rsidRPr="00183B6E">
              <w:t>35.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B3760" w14:textId="1F1EDABA" w:rsidR="00183B6E" w:rsidRPr="00183B6E" w:rsidRDefault="00183B6E" w:rsidP="00183B6E">
            <w:r w:rsidRPr="00183B6E">
              <w:t>02QF0Zx   02QF4Zx, 02UF07x, 02UF08x, 02UF0Jx, 02UF0K, 02UF47x, 02UF48x, 02UF4Jx, 02UF4Kx</w:t>
            </w:r>
          </w:p>
        </w:tc>
      </w:tr>
      <w:tr w:rsidR="00183B6E" w:rsidRPr="00183B6E" w14:paraId="5D9C264F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5F08F" w14:textId="77777777" w:rsidR="00183B6E" w:rsidRPr="00183B6E" w:rsidRDefault="00183B6E" w:rsidP="00183B6E">
            <w:pPr>
              <w:ind w:left="341" w:hanging="341"/>
              <w:rPr>
                <w:b/>
                <w:bCs/>
                <w:color w:val="000000"/>
              </w:rPr>
            </w:pPr>
            <w:r w:rsidRPr="00183B6E">
              <w:t>Mitral Valve Replacem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A885A" w14:textId="457DE984" w:rsidR="00183B6E" w:rsidRPr="00183B6E" w:rsidRDefault="00183B6E" w:rsidP="00183B6E">
            <w:pPr>
              <w:rPr>
                <w:color w:val="000000"/>
              </w:rPr>
            </w:pPr>
            <w:r w:rsidRPr="00183B6E">
              <w:t>35.23, 35.2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61318" w14:textId="77777777" w:rsidR="00183B6E" w:rsidRPr="00183B6E" w:rsidRDefault="00183B6E" w:rsidP="00183B6E">
            <w:r w:rsidRPr="00183B6E">
              <w:t>02RG07x, 02RG08x, 02RG0Jx, 02RG0Kx</w:t>
            </w:r>
          </w:p>
          <w:p w14:paraId="283D957A" w14:textId="7E8777D3" w:rsidR="00183B6E" w:rsidRPr="00183B6E" w:rsidRDefault="00183B6E" w:rsidP="00183B6E">
            <w:pPr>
              <w:rPr>
                <w:color w:val="000000"/>
              </w:rPr>
            </w:pPr>
            <w:r w:rsidRPr="00183B6E">
              <w:t>02RG47x, 02RG48x, 02RG4Jx, 02RG4Kx</w:t>
            </w:r>
          </w:p>
        </w:tc>
      </w:tr>
      <w:tr w:rsidR="00183B6E" w:rsidRPr="00183B6E" w14:paraId="45A8BD1B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69F5B" w14:textId="77777777" w:rsidR="00183B6E" w:rsidRPr="00183B6E" w:rsidRDefault="00183B6E" w:rsidP="00183B6E">
            <w:pPr>
              <w:ind w:left="341" w:hanging="341"/>
              <w:rPr>
                <w:b/>
                <w:bCs/>
                <w:color w:val="000000"/>
              </w:rPr>
            </w:pPr>
            <w:r w:rsidRPr="00183B6E">
              <w:t>Mitral Valve Repa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C4D29" w14:textId="0A745016" w:rsidR="00183B6E" w:rsidRPr="00183B6E" w:rsidRDefault="00183B6E" w:rsidP="00183B6E">
            <w:pPr>
              <w:rPr>
                <w:color w:val="000000"/>
              </w:rPr>
            </w:pPr>
            <w:r w:rsidRPr="00183B6E">
              <w:t>35.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CE060" w14:textId="77777777" w:rsidR="00183B6E" w:rsidRPr="00183B6E" w:rsidRDefault="00183B6E" w:rsidP="00183B6E">
            <w:r w:rsidRPr="00183B6E">
              <w:t xml:space="preserve">02QG0Z, 02QG4Z, </w:t>
            </w:r>
          </w:p>
          <w:p w14:paraId="3F088D21" w14:textId="77777777" w:rsidR="00183B6E" w:rsidRPr="00183B6E" w:rsidRDefault="00183B6E" w:rsidP="00183B6E">
            <w:r w:rsidRPr="00183B6E">
              <w:t>02UG07x, 02UG08x, 02UG0Jx, 02UG0Kx</w:t>
            </w:r>
          </w:p>
          <w:p w14:paraId="0FB8F557" w14:textId="461B050D" w:rsidR="00183B6E" w:rsidRPr="00183B6E" w:rsidRDefault="00183B6E" w:rsidP="00183B6E">
            <w:pPr>
              <w:rPr>
                <w:color w:val="000000"/>
              </w:rPr>
            </w:pPr>
            <w:r w:rsidRPr="00183B6E">
              <w:t>02UG47x, 02UG48x, 02UG4Jx, 02UG4Kx</w:t>
            </w:r>
          </w:p>
        </w:tc>
      </w:tr>
      <w:tr w:rsidR="00183B6E" w:rsidRPr="00183B6E" w14:paraId="5287010B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B9EFB" w14:textId="77777777" w:rsidR="00183B6E" w:rsidRPr="00183B6E" w:rsidRDefault="00183B6E" w:rsidP="00183B6E">
            <w:pPr>
              <w:ind w:left="341" w:hanging="341"/>
              <w:rPr>
                <w:color w:val="000000"/>
              </w:rPr>
            </w:pPr>
            <w:r w:rsidRPr="00183B6E">
              <w:t>Tricuspid Valve Replacem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EEBC9" w14:textId="15F44BB5" w:rsidR="00183B6E" w:rsidRPr="00183B6E" w:rsidRDefault="00183B6E" w:rsidP="00183B6E">
            <w:pPr>
              <w:rPr>
                <w:color w:val="000000"/>
              </w:rPr>
            </w:pPr>
            <w:r w:rsidRPr="00183B6E">
              <w:t>35.27, 35.2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B18FF" w14:textId="77777777" w:rsidR="00183B6E" w:rsidRPr="00183B6E" w:rsidRDefault="00183B6E" w:rsidP="00183B6E">
            <w:r w:rsidRPr="00183B6E">
              <w:t>02RJ07x, 02RJ08x, 02RJ0Jx, 02RJ0Kx</w:t>
            </w:r>
          </w:p>
          <w:p w14:paraId="03684761" w14:textId="451AE459" w:rsidR="00183B6E" w:rsidRPr="00183B6E" w:rsidRDefault="00183B6E" w:rsidP="00183B6E">
            <w:pPr>
              <w:rPr>
                <w:color w:val="000000"/>
              </w:rPr>
            </w:pPr>
            <w:r w:rsidRPr="00183B6E">
              <w:t>02RJ47x, 02RJ48x, 02RJ4Jx, 02RJ4Kx</w:t>
            </w:r>
          </w:p>
        </w:tc>
      </w:tr>
      <w:tr w:rsidR="00183B6E" w:rsidRPr="00183B6E" w14:paraId="01215C44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FF4AA" w14:textId="77777777" w:rsidR="00183B6E" w:rsidRPr="00183B6E" w:rsidRDefault="00183B6E" w:rsidP="00183B6E">
            <w:pPr>
              <w:ind w:left="341" w:hanging="341"/>
              <w:rPr>
                <w:color w:val="000000"/>
              </w:rPr>
            </w:pPr>
            <w:r w:rsidRPr="00183B6E">
              <w:t xml:space="preserve">Tricuspid Valve Repair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9E64A" w14:textId="6E86192E" w:rsidR="00183B6E" w:rsidRPr="00183B6E" w:rsidRDefault="00183B6E" w:rsidP="00183B6E">
            <w:r w:rsidRPr="00183B6E">
              <w:t>35.1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47821" w14:textId="1135E5FE" w:rsidR="00183B6E" w:rsidRPr="00183B6E" w:rsidRDefault="00183B6E" w:rsidP="00183B6E">
            <w:r w:rsidRPr="00183B6E">
              <w:t>02QJ0Z, 02QJ4Z</w:t>
            </w:r>
          </w:p>
        </w:tc>
      </w:tr>
      <w:tr w:rsidR="00183B6E" w:rsidRPr="00183B6E" w14:paraId="2486CEAB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D3ABF" w14:textId="77777777" w:rsidR="00183B6E" w:rsidRPr="00183B6E" w:rsidRDefault="00183B6E" w:rsidP="00183B6E">
            <w:pPr>
              <w:ind w:left="341" w:hanging="341"/>
              <w:rPr>
                <w:color w:val="000000"/>
              </w:rPr>
            </w:pPr>
            <w:r w:rsidRPr="00183B6E">
              <w:t>Pulmonary Valve Replacem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3AB5E" w14:textId="5436F55F" w:rsidR="00183B6E" w:rsidRPr="00183B6E" w:rsidRDefault="00183B6E" w:rsidP="00183B6E">
            <w:r w:rsidRPr="00183B6E">
              <w:t>35.25, 35.2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40591" w14:textId="77777777" w:rsidR="00183B6E" w:rsidRPr="00183B6E" w:rsidRDefault="00183B6E" w:rsidP="00183B6E">
            <w:r w:rsidRPr="00183B6E">
              <w:t>02UJ07x, 02UJ08x, 02UJ0Jx, 02UJ0Kx</w:t>
            </w:r>
          </w:p>
          <w:p w14:paraId="5C7235CD" w14:textId="73E65F25" w:rsidR="00183B6E" w:rsidRPr="00183B6E" w:rsidRDefault="00183B6E" w:rsidP="00183B6E">
            <w:r w:rsidRPr="00183B6E">
              <w:t>02UJ47x, 02UJ48x, 02UJ4Jx, 02UJ4Kx</w:t>
            </w:r>
          </w:p>
        </w:tc>
      </w:tr>
      <w:tr w:rsidR="00183B6E" w:rsidRPr="00183B6E" w14:paraId="2877DA22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33DC0" w14:textId="77777777" w:rsidR="00183B6E" w:rsidRPr="00183B6E" w:rsidRDefault="00183B6E" w:rsidP="00183B6E">
            <w:pPr>
              <w:ind w:left="341" w:hanging="341"/>
              <w:rPr>
                <w:b/>
                <w:bCs/>
                <w:color w:val="000000"/>
              </w:rPr>
            </w:pPr>
            <w:r w:rsidRPr="00183B6E">
              <w:t xml:space="preserve">Pulmonary Valve Repair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4E178" w14:textId="5B702343" w:rsidR="00183B6E" w:rsidRPr="00183B6E" w:rsidRDefault="00183B6E" w:rsidP="00183B6E">
            <w:r w:rsidRPr="00183B6E">
              <w:t>35.1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CF59E" w14:textId="77777777" w:rsidR="00183B6E" w:rsidRPr="00183B6E" w:rsidRDefault="00183B6E" w:rsidP="00183B6E">
            <w:r w:rsidRPr="00183B6E">
              <w:t>02QH0x, 02QH4Zx,</w:t>
            </w:r>
          </w:p>
          <w:p w14:paraId="22C78CE3" w14:textId="77777777" w:rsidR="00183B6E" w:rsidRPr="00183B6E" w:rsidRDefault="00183B6E" w:rsidP="00183B6E">
            <w:r w:rsidRPr="00183B6E">
              <w:t>02UH07x, 02UH08x, 02UH0Jx, 02UH0Kx</w:t>
            </w:r>
          </w:p>
          <w:p w14:paraId="005A6F98" w14:textId="5C7495D0" w:rsidR="00183B6E" w:rsidRPr="00183B6E" w:rsidRDefault="00183B6E" w:rsidP="00183B6E">
            <w:pPr>
              <w:rPr>
                <w:lang w:val="es-ES"/>
              </w:rPr>
            </w:pPr>
            <w:r w:rsidRPr="00183B6E">
              <w:t>02UH47x, 02UH48x, 02UH4Jx, 02UH4Kx</w:t>
            </w:r>
          </w:p>
        </w:tc>
      </w:tr>
      <w:tr w:rsidR="00183B6E" w:rsidRPr="00183B6E" w14:paraId="18249FCB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BBB33" w14:textId="77777777" w:rsidR="00183B6E" w:rsidRPr="00183B6E" w:rsidRDefault="00183B6E" w:rsidP="00183B6E">
            <w:pPr>
              <w:ind w:left="341" w:hanging="341"/>
              <w:rPr>
                <w:b/>
                <w:bCs/>
                <w:color w:val="000000"/>
              </w:rPr>
            </w:pPr>
            <w:r w:rsidRPr="00183B6E">
              <w:t xml:space="preserve">Transcatheter Mitral Valve Interventions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95769" w14:textId="53F90567" w:rsidR="00183B6E" w:rsidRPr="00183B6E" w:rsidRDefault="00183B6E" w:rsidP="00183B6E">
            <w:r w:rsidRPr="00183B6E">
              <w:t>35.9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B46B7" w14:textId="7953AFC4" w:rsidR="00183B6E" w:rsidRPr="00183B6E" w:rsidRDefault="00183B6E" w:rsidP="00183B6E">
            <w:r w:rsidRPr="00183B6E">
              <w:t>02UG3JZ, 02QG3ZZ, 02RG3JZ, 02UG37E, 02UG37Z, 02UG38E, 02UG38Z, 02UG3JE, 02UG3JZ, 02UG3KE, 02UG3KZ, 02RG37H, 02RG37Z, 02RG38H, 02RG38Z, 02RG3JH, 02RG3JZ, 02RG3KH, 02RG3KZ</w:t>
            </w:r>
          </w:p>
        </w:tc>
      </w:tr>
      <w:tr w:rsidR="00183B6E" w:rsidRPr="00183B6E" w14:paraId="65F200B0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2E2E5" w14:textId="77777777" w:rsidR="00183B6E" w:rsidRPr="00183B6E" w:rsidRDefault="00183B6E" w:rsidP="00183B6E">
            <w:pPr>
              <w:ind w:left="341" w:hanging="341"/>
              <w:rPr>
                <w:color w:val="000000"/>
              </w:rPr>
            </w:pPr>
            <w:r w:rsidRPr="00183B6E">
              <w:t>Transcatheter Aortic Valve Replacement or Repa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75536" w14:textId="13512FEA" w:rsidR="00183B6E" w:rsidRPr="00183B6E" w:rsidRDefault="00183B6E" w:rsidP="00183B6E">
            <w:pPr>
              <w:rPr>
                <w:color w:val="000000"/>
              </w:rPr>
            </w:pPr>
            <w:r w:rsidRPr="00183B6E">
              <w:t>35.05, 35.0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CF9A4" w14:textId="1A8AF6E7" w:rsidR="00183B6E" w:rsidRPr="00183B6E" w:rsidRDefault="00183B6E" w:rsidP="00183B6E">
            <w:r w:rsidRPr="00183B6E">
              <w:t>02RF37H, 02RF37Z, 02RF38H, 02RF38Z, 02RF3JH, 02RF3JZ, 02RF3KH, 02RF3KZ</w:t>
            </w:r>
          </w:p>
        </w:tc>
      </w:tr>
      <w:tr w:rsidR="00183B6E" w:rsidRPr="00183B6E" w14:paraId="30E76655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14060" w14:textId="1DA8CAEB" w:rsidR="00183B6E" w:rsidRPr="00183B6E" w:rsidRDefault="00183B6E" w:rsidP="00183B6E">
            <w:pPr>
              <w:ind w:left="341" w:hanging="341"/>
              <w:rPr>
                <w:color w:val="000000"/>
              </w:rPr>
            </w:pPr>
            <w:r w:rsidRPr="00183B6E">
              <w:lastRenderedPageBreak/>
              <w:t>Transcatheter Pulmonary Valve Replacement or Repa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F4D97" w14:textId="41C85644" w:rsidR="00183B6E" w:rsidRPr="00183B6E" w:rsidRDefault="00183B6E" w:rsidP="00183B6E">
            <w:r w:rsidRPr="00183B6E">
              <w:t>35.07, 35.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03B80" w14:textId="71FBF610" w:rsidR="00183B6E" w:rsidRPr="00183B6E" w:rsidRDefault="00183B6E" w:rsidP="00183B6E">
            <w:r w:rsidRPr="00183B6E">
              <w:t>02RH37H</w:t>
            </w:r>
            <w:r>
              <w:t xml:space="preserve">, </w:t>
            </w:r>
            <w:r w:rsidRPr="00183B6E">
              <w:t>02RH37Z</w:t>
            </w:r>
            <w:r>
              <w:t>,</w:t>
            </w:r>
            <w:r w:rsidRPr="00183B6E">
              <w:t xml:space="preserve"> 02RH38H, 02RH38Z, 02RH3JH, 02RH3JZ, 02RH3KH, 02RH3KZ</w:t>
            </w:r>
          </w:p>
        </w:tc>
      </w:tr>
      <w:tr w:rsidR="00183B6E" w:rsidRPr="00183B6E" w14:paraId="46526C27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D9F23" w14:textId="0976655A" w:rsidR="00183B6E" w:rsidRPr="00183B6E" w:rsidRDefault="00183B6E" w:rsidP="00183B6E">
            <w:pPr>
              <w:ind w:left="341" w:hanging="341"/>
              <w:rPr>
                <w:color w:val="000000"/>
              </w:rPr>
            </w:pPr>
            <w:r w:rsidRPr="00183B6E">
              <w:t>Transcatheter Tricuspid Valve Replacement or Repa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ED227" w14:textId="3C13E757" w:rsidR="00183B6E" w:rsidRPr="00183B6E" w:rsidRDefault="00183B6E" w:rsidP="00183B6E">
            <w:r w:rsidRPr="00183B6E">
              <w:t xml:space="preserve">--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0E873" w14:textId="38E78F04" w:rsidR="00183B6E" w:rsidRPr="00183B6E" w:rsidRDefault="00183B6E" w:rsidP="00183B6E">
            <w:r w:rsidRPr="00183B6E">
              <w:t>02RJ37H, 02RJ37Z, 02RJ38H, 02RJ38Z, 02RJ3JH, 02RJ3JZ, 02RJ3KH, 02RJ3KZ</w:t>
            </w:r>
          </w:p>
        </w:tc>
      </w:tr>
      <w:tr w:rsidR="00183B6E" w:rsidRPr="00183B6E" w14:paraId="05E08447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BEEFB" w14:textId="4A4D899A" w:rsidR="00183B6E" w:rsidRPr="00183B6E" w:rsidRDefault="00183B6E" w:rsidP="00183B6E">
            <w:pPr>
              <w:ind w:left="341" w:hanging="341"/>
              <w:rPr>
                <w:color w:val="000000"/>
              </w:rPr>
            </w:pPr>
            <w:r w:rsidRPr="00183B6E">
              <w:t>Other Transcatheter Valve Procedu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BF2B7" w14:textId="489FEEB4" w:rsidR="00183B6E" w:rsidRPr="00183B6E" w:rsidRDefault="00183B6E" w:rsidP="00183B6E">
            <w:r w:rsidRPr="00183B6E">
              <w:t>35.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B4706" w14:textId="07EAEA78" w:rsidR="00183B6E" w:rsidRPr="00183B6E" w:rsidRDefault="00183B6E" w:rsidP="00183B6E">
            <w:r w:rsidRPr="00183B6E">
              <w:t>--</w:t>
            </w:r>
          </w:p>
        </w:tc>
      </w:tr>
      <w:tr w:rsidR="00913044" w:rsidRPr="00183B6E" w14:paraId="3C8FEC59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CEB9C" w14:textId="5C60DC12" w:rsidR="00913044" w:rsidRPr="00183B6E" w:rsidRDefault="00913044" w:rsidP="00183B6E">
            <w:pPr>
              <w:ind w:left="341" w:hanging="341"/>
            </w:pPr>
            <w:r>
              <w:t>Left Atrial Appendage Occlu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78E1F" w14:textId="738FF141" w:rsidR="00913044" w:rsidRDefault="00913044" w:rsidP="00183B6E">
            <w:r>
              <w:t>37.3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41BEC" w14:textId="2E49EC12" w:rsidR="00913044" w:rsidRPr="00183B6E" w:rsidRDefault="00913044" w:rsidP="00183B6E">
            <w:r w:rsidRPr="00913044">
              <w:t>02570ZK</w:t>
            </w:r>
            <w:r>
              <w:t>, 0</w:t>
            </w:r>
            <w:r w:rsidRPr="00913044">
              <w:t>2B70ZK</w:t>
            </w:r>
            <w:r>
              <w:t xml:space="preserve">, </w:t>
            </w:r>
            <w:r w:rsidRPr="00913044">
              <w:t>02L70ZK</w:t>
            </w:r>
          </w:p>
        </w:tc>
      </w:tr>
      <w:tr w:rsidR="00183B6E" w:rsidRPr="00183B6E" w14:paraId="698DB030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3FAA0" w14:textId="4775DB16" w:rsidR="00183B6E" w:rsidRPr="00183B6E" w:rsidRDefault="00183B6E" w:rsidP="00183B6E">
            <w:pPr>
              <w:ind w:left="341" w:hanging="341"/>
            </w:pPr>
            <w:r w:rsidRPr="00183B6E">
              <w:t>Maze Procedu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2C057" w14:textId="401DDC00" w:rsidR="00183B6E" w:rsidRPr="00183B6E" w:rsidRDefault="00183B6E" w:rsidP="00183B6E">
            <w:r>
              <w:t>37.33, 37.34, 37.3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998F4" w14:textId="395C9669" w:rsidR="00183B6E" w:rsidRPr="00183B6E" w:rsidRDefault="00183B6E" w:rsidP="00183B6E">
            <w:r w:rsidRPr="00183B6E">
              <w:t>02560ZZ</w:t>
            </w:r>
            <w:r>
              <w:t xml:space="preserve">, </w:t>
            </w:r>
            <w:r w:rsidRPr="00183B6E">
              <w:t>02563ZZ</w:t>
            </w:r>
            <w:r>
              <w:t xml:space="preserve">, </w:t>
            </w:r>
            <w:r w:rsidRPr="00183B6E">
              <w:t>02564ZZ</w:t>
            </w:r>
            <w:r>
              <w:t xml:space="preserve">, </w:t>
            </w:r>
            <w:r w:rsidRPr="00183B6E">
              <w:t>02570ZZ</w:t>
            </w:r>
            <w:r>
              <w:t xml:space="preserve">, </w:t>
            </w:r>
            <w:r w:rsidRPr="00183B6E">
              <w:t>02573ZZ</w:t>
            </w:r>
            <w:r>
              <w:t xml:space="preserve">, </w:t>
            </w:r>
            <w:r w:rsidRPr="00183B6E">
              <w:t>02574ZZ</w:t>
            </w:r>
            <w:r>
              <w:t xml:space="preserve">, </w:t>
            </w:r>
            <w:r w:rsidRPr="00183B6E">
              <w:t>02580ZZ</w:t>
            </w:r>
            <w:r>
              <w:t xml:space="preserve">, </w:t>
            </w:r>
            <w:r w:rsidRPr="00183B6E">
              <w:t>02583ZZ</w:t>
            </w:r>
            <w:r>
              <w:t xml:space="preserve">, </w:t>
            </w:r>
            <w:r w:rsidRPr="00183B6E">
              <w:t>02584ZZ</w:t>
            </w:r>
            <w:r>
              <w:t xml:space="preserve">, </w:t>
            </w:r>
            <w:r w:rsidRPr="00183B6E">
              <w:t>02B60ZZ</w:t>
            </w:r>
            <w:r>
              <w:t xml:space="preserve">, </w:t>
            </w:r>
            <w:r w:rsidRPr="00183B6E">
              <w:t>02B63ZZ</w:t>
            </w:r>
            <w:r>
              <w:t xml:space="preserve">, </w:t>
            </w:r>
            <w:r w:rsidRPr="00183B6E">
              <w:t>02B64ZZ</w:t>
            </w:r>
            <w:r>
              <w:t xml:space="preserve">, </w:t>
            </w:r>
            <w:r w:rsidRPr="00183B6E">
              <w:t>02B70ZZ</w:t>
            </w:r>
            <w:r>
              <w:t xml:space="preserve">, </w:t>
            </w:r>
            <w:r w:rsidRPr="00183B6E">
              <w:t>02B73ZZ</w:t>
            </w:r>
            <w:r>
              <w:t xml:space="preserve">, </w:t>
            </w:r>
            <w:r w:rsidRPr="00183B6E">
              <w:t>02B74ZZ</w:t>
            </w:r>
            <w:r>
              <w:t xml:space="preserve">, </w:t>
            </w:r>
            <w:r w:rsidRPr="00183B6E">
              <w:t>02B80ZZ</w:t>
            </w:r>
            <w:r>
              <w:t xml:space="preserve">, </w:t>
            </w:r>
            <w:r w:rsidRPr="00183B6E">
              <w:t>02B83ZZ</w:t>
            </w:r>
            <w:r>
              <w:t xml:space="preserve">, </w:t>
            </w:r>
            <w:r w:rsidRPr="00183B6E">
              <w:t>02B84ZZ</w:t>
            </w:r>
          </w:p>
        </w:tc>
      </w:tr>
      <w:tr w:rsidR="00183B6E" w:rsidRPr="00183B6E" w14:paraId="511A458F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F7776" w14:textId="6EB00000" w:rsidR="00183B6E" w:rsidRPr="00183B6E" w:rsidRDefault="00183B6E" w:rsidP="00183B6E">
            <w:pPr>
              <w:ind w:left="341" w:hanging="341"/>
              <w:rPr>
                <w:color w:val="000000"/>
              </w:rPr>
            </w:pPr>
            <w:r w:rsidRPr="00183B6E">
              <w:rPr>
                <w:color w:val="000000"/>
              </w:rPr>
              <w:t xml:space="preserve">Robot-Assisted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6BB18" w14:textId="380EC455" w:rsidR="00183B6E" w:rsidRPr="00183B6E" w:rsidRDefault="00183B6E" w:rsidP="00183B6E">
            <w:r w:rsidRPr="00183B6E">
              <w:rPr>
                <w:color w:val="000000"/>
              </w:rPr>
              <w:t>17.42, 17.4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4374D" w14:textId="626E2F05" w:rsidR="00183B6E" w:rsidRPr="00183B6E" w:rsidRDefault="00183B6E" w:rsidP="00183B6E">
            <w:pPr>
              <w:rPr>
                <w:lang w:val="es-ES"/>
              </w:rPr>
            </w:pPr>
            <w:r w:rsidRPr="00183B6E">
              <w:rPr>
                <w:color w:val="000000"/>
              </w:rPr>
              <w:t>8E0W4CZ, 8E0W8CZ</w:t>
            </w:r>
          </w:p>
        </w:tc>
      </w:tr>
      <w:tr w:rsidR="00A02D0E" w:rsidRPr="00183B6E" w14:paraId="649C0518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AEDB0" w14:textId="47ED0006" w:rsidR="00A02D0E" w:rsidRPr="00183B6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Heart Transpla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D80B5" w14:textId="4EA389F4" w:rsidR="00A02D0E" w:rsidRPr="00183B6E" w:rsidRDefault="00A02D0E" w:rsidP="00183B6E">
            <w:pPr>
              <w:rPr>
                <w:color w:val="000000"/>
              </w:rPr>
            </w:pPr>
            <w:r>
              <w:rPr>
                <w:color w:val="000000"/>
              </w:rPr>
              <w:t>37.5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F7EB1" w14:textId="29830D6A" w:rsidR="00A02D0E" w:rsidRPr="00183B6E" w:rsidRDefault="00A02D0E" w:rsidP="00183B6E">
            <w:pPr>
              <w:rPr>
                <w:color w:val="000000"/>
              </w:rPr>
            </w:pPr>
            <w:r w:rsidRPr="00A02D0E">
              <w:rPr>
                <w:color w:val="000000"/>
              </w:rPr>
              <w:t>02YA0Z0</w:t>
            </w:r>
          </w:p>
        </w:tc>
      </w:tr>
      <w:tr w:rsidR="00A02D0E" w:rsidRPr="00183B6E" w14:paraId="4393C0A3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10411" w14:textId="5C59FE5A" w:rsid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Durable Ventricular Assist Device Placem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5D837" w14:textId="458BE5CB" w:rsidR="00A02D0E" w:rsidRPr="00183B6E" w:rsidRDefault="00A02D0E" w:rsidP="00183B6E">
            <w:pPr>
              <w:rPr>
                <w:color w:val="000000"/>
              </w:rPr>
            </w:pPr>
            <w:r>
              <w:rPr>
                <w:color w:val="000000"/>
              </w:rPr>
              <w:t>37.66, 37.6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4A03B" w14:textId="2C1ACEFB" w:rsidR="00A02D0E" w:rsidRPr="00183B6E" w:rsidRDefault="00A02D0E" w:rsidP="00183B6E">
            <w:pPr>
              <w:rPr>
                <w:color w:val="000000"/>
              </w:rPr>
            </w:pPr>
            <w:r w:rsidRPr="00A02D0E">
              <w:rPr>
                <w:color w:val="000000"/>
              </w:rPr>
              <w:t>02HA0QZ</w:t>
            </w:r>
            <w:r>
              <w:rPr>
                <w:color w:val="000000"/>
              </w:rPr>
              <w:t xml:space="preserve">, </w:t>
            </w:r>
            <w:r w:rsidRPr="00A02D0E">
              <w:rPr>
                <w:color w:val="000000"/>
              </w:rPr>
              <w:t>02WA0QZ</w:t>
            </w:r>
            <w:r>
              <w:rPr>
                <w:color w:val="000000"/>
              </w:rPr>
              <w:t xml:space="preserve">, </w:t>
            </w:r>
            <w:r w:rsidRPr="00A02D0E">
              <w:rPr>
                <w:color w:val="000000"/>
              </w:rPr>
              <w:t>02WA3QZ</w:t>
            </w:r>
            <w:r>
              <w:rPr>
                <w:color w:val="000000"/>
              </w:rPr>
              <w:t xml:space="preserve">, </w:t>
            </w:r>
            <w:r w:rsidRPr="00A02D0E">
              <w:rPr>
                <w:color w:val="000000"/>
              </w:rPr>
              <w:t>02WA4QZ</w:t>
            </w:r>
          </w:p>
        </w:tc>
      </w:tr>
      <w:tr w:rsidR="00A02D0E" w:rsidRPr="00183B6E" w14:paraId="5A44F4AD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8F13C" w14:textId="77777777" w:rsidR="00A02D0E" w:rsidRPr="00183B6E" w:rsidRDefault="00A02D0E" w:rsidP="00183B6E">
            <w:pPr>
              <w:ind w:left="341" w:hanging="341"/>
              <w:rPr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B5D39" w14:textId="77777777" w:rsidR="00A02D0E" w:rsidRPr="00183B6E" w:rsidRDefault="00A02D0E" w:rsidP="00183B6E">
            <w:pPr>
              <w:rPr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3FFB1" w14:textId="77777777" w:rsidR="00A02D0E" w:rsidRPr="00183B6E" w:rsidRDefault="00A02D0E" w:rsidP="00183B6E">
            <w:pPr>
              <w:rPr>
                <w:color w:val="000000"/>
              </w:rPr>
            </w:pPr>
          </w:p>
        </w:tc>
      </w:tr>
      <w:tr w:rsidR="00A02D0E" w:rsidRPr="00183B6E" w14:paraId="4CC30D12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CFCDF" w14:textId="7048FD6D" w:rsidR="00A02D0E" w:rsidRPr="00A02D0E" w:rsidRDefault="00A02D0E" w:rsidP="00183B6E">
            <w:pPr>
              <w:ind w:left="341" w:hanging="341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orbiditi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DDC64" w14:textId="77777777" w:rsidR="00A02D0E" w:rsidRPr="00183B6E" w:rsidRDefault="00A02D0E" w:rsidP="00183B6E">
            <w:pPr>
              <w:rPr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CB907" w14:textId="77777777" w:rsidR="00A02D0E" w:rsidRPr="00183B6E" w:rsidRDefault="00A02D0E" w:rsidP="00183B6E">
            <w:pPr>
              <w:rPr>
                <w:color w:val="000000"/>
              </w:rPr>
            </w:pPr>
          </w:p>
        </w:tc>
      </w:tr>
      <w:tr w:rsidR="00A02D0E" w:rsidRPr="00183B6E" w14:paraId="192E4AB8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A5FB2" w14:textId="7AF1A043" w:rsidR="00A02D0E" w:rsidRP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Endocardit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6066E" w14:textId="035D962A" w:rsidR="00A02D0E" w:rsidRPr="00183B6E" w:rsidRDefault="00A02D0E" w:rsidP="00183B6E">
            <w:pPr>
              <w:rPr>
                <w:color w:val="000000"/>
              </w:rPr>
            </w:pPr>
            <w:r>
              <w:rPr>
                <w:color w:val="000000"/>
              </w:rPr>
              <w:t>42.1, 42.4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190D7" w14:textId="44349476" w:rsidR="00A02D0E" w:rsidRPr="00183B6E" w:rsidRDefault="00A02D0E" w:rsidP="00183B6E">
            <w:pPr>
              <w:rPr>
                <w:color w:val="000000"/>
              </w:rPr>
            </w:pPr>
            <w:r>
              <w:rPr>
                <w:color w:val="000000"/>
              </w:rPr>
              <w:t>I33, I38, I39</w:t>
            </w:r>
          </w:p>
        </w:tc>
      </w:tr>
      <w:tr w:rsidR="00A02D0E" w:rsidRPr="00183B6E" w14:paraId="1994FBC0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2D30E" w14:textId="74C640BD" w:rsidR="00A02D0E" w:rsidRDefault="00A02D0E" w:rsidP="00A02D0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Congestive Heart Failu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79128" w14:textId="25667DA1" w:rsidR="00A02D0E" w:rsidRPr="00183B6E" w:rsidRDefault="00A02D0E" w:rsidP="00183B6E">
            <w:pPr>
              <w:rPr>
                <w:color w:val="000000"/>
              </w:rPr>
            </w:pPr>
            <w:r>
              <w:rPr>
                <w:color w:val="000000"/>
              </w:rPr>
              <w:t>398.91, 402.01, 402.91, 404.01, 404.03, 404.11, 404.13, 404.91, 404.93, 425.4, 425.5, 425.7, 425.8, 425.9, 42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899E7" w14:textId="17B943C6" w:rsidR="00A02D0E" w:rsidRPr="00183B6E" w:rsidRDefault="00A02D0E" w:rsidP="00183B6E">
            <w:pPr>
              <w:rPr>
                <w:color w:val="000000"/>
              </w:rPr>
            </w:pPr>
            <w:r>
              <w:rPr>
                <w:color w:val="000000"/>
              </w:rPr>
              <w:t>I43, I50, I09.9, I11.0, I13.0, I25.5, I42.0, I42.5, I42.6, I42.7, I42.8, I42.9, P29.0</w:t>
            </w:r>
          </w:p>
        </w:tc>
      </w:tr>
      <w:tr w:rsidR="00A02D0E" w:rsidRPr="00183B6E" w14:paraId="70091815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785F9" w14:textId="2BB25DD3" w:rsid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Coronary Artery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B88A3" w14:textId="71CD7795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411, 412, 413, 41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58D44" w14:textId="2719BD64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I20, I25</w:t>
            </w:r>
          </w:p>
        </w:tc>
      </w:tr>
      <w:tr w:rsidR="00A02D0E" w:rsidRPr="00183B6E" w14:paraId="53514718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80B8E" w14:textId="6D2FF138" w:rsid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Peripheral Vascular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01F4D" w14:textId="0F21E19A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093.0, 440, 441, 437.3, 443, 447.1, 557.1, 557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DA936" w14:textId="6C4DB37B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I70, I71, I73, I77</w:t>
            </w:r>
          </w:p>
        </w:tc>
      </w:tr>
      <w:tr w:rsidR="00A02D0E" w:rsidRPr="00183B6E" w14:paraId="253CE6C5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88094" w14:textId="78315E54" w:rsid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Pulmonary Circulation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95780" w14:textId="50F4FF28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416, 415.0, 415.1, 417.0, 417.8, 417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EAA01" w14:textId="6C375E8A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I26, I27, I28</w:t>
            </w:r>
          </w:p>
        </w:tc>
      </w:tr>
      <w:tr w:rsidR="00A02D0E" w:rsidRPr="00183B6E" w14:paraId="26D08A4D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8A36C" w14:textId="0B688B46" w:rsidR="00A02D0E" w:rsidRDefault="00A02D0E" w:rsidP="00A02D0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Chronic Lung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250DC" w14:textId="6B764AEB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416.8, 416.9, 506.4, 508.8, 500, 501, 502, 503, 504, 505, 490, 491, 492, 493, 494, 495, 49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4CD9A" w14:textId="4CB5176B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I27.8, I27.9, J68.4, J70.1, J70.3, J40, J41, J42, J43, J44, J45, J46, J47, J60, J61, J62, J63, J64, J65, J66, J67</w:t>
            </w:r>
          </w:p>
        </w:tc>
      </w:tr>
      <w:tr w:rsidR="00A02D0E" w:rsidRPr="00183B6E" w14:paraId="6FDF70D9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1DCDA" w14:textId="76C38523" w:rsid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25A7B" w14:textId="69B3D69C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5FEDF" w14:textId="207516B6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E10, E11, E13</w:t>
            </w:r>
          </w:p>
        </w:tc>
      </w:tr>
      <w:tr w:rsidR="00A02D0E" w:rsidRPr="00183B6E" w14:paraId="6446B5E0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4DD87" w14:textId="5C823CEF" w:rsid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3387E" w14:textId="566F7CFD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401, 402, 403, 404, 4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B194F" w14:textId="7E642AA4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I10, I11, I12, I13, I15</w:t>
            </w:r>
          </w:p>
        </w:tc>
      </w:tr>
      <w:tr w:rsidR="00A02D0E" w:rsidRPr="00183B6E" w14:paraId="01EAAAAC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6463D" w14:textId="418AE003" w:rsid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Hypothyroidis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18E51" w14:textId="01CD38F2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24.09, 24.61, 24.68, 243, 24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D9285" w14:textId="62806C3F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>E00, E01, E02, E03, E89.0</w:t>
            </w:r>
          </w:p>
        </w:tc>
      </w:tr>
      <w:tr w:rsidR="00A02D0E" w:rsidRPr="00183B6E" w14:paraId="62AB0E7E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F1631" w14:textId="47733EEE" w:rsid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Chronic Kidney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324C6" w14:textId="1F7BE656" w:rsidR="00A02D0E" w:rsidRPr="00183B6E" w:rsidRDefault="00554232" w:rsidP="00183B6E">
            <w:pPr>
              <w:rPr>
                <w:color w:val="000000"/>
              </w:rPr>
            </w:pPr>
            <w:r>
              <w:rPr>
                <w:color w:val="000000"/>
              </w:rPr>
              <w:t xml:space="preserve">403.01, 403.11, 403.91, 404.02, 404.03, 404.12, 404.13, 404.92, 404.93, </w:t>
            </w:r>
            <w:r w:rsidR="002B13A3">
              <w:rPr>
                <w:color w:val="000000"/>
              </w:rPr>
              <w:t>588.0, 585.</w:t>
            </w:r>
            <w:r w:rsidR="00F36653">
              <w:rPr>
                <w:color w:val="000000"/>
              </w:rPr>
              <w:t>5</w:t>
            </w:r>
            <w:r w:rsidR="002B13A3">
              <w:rPr>
                <w:color w:val="000000"/>
              </w:rPr>
              <w:t>, 585.6, 586.5, 586.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6AB00" w14:textId="0045E0C9" w:rsidR="00A02D0E" w:rsidRPr="00183B6E" w:rsidRDefault="002B13A3" w:rsidP="00183B6E">
            <w:pPr>
              <w:rPr>
                <w:color w:val="000000"/>
              </w:rPr>
            </w:pPr>
            <w:r>
              <w:rPr>
                <w:color w:val="000000"/>
              </w:rPr>
              <w:t>Z49, N19, I12.0, N25.0, Z94.0, N18.5, N18.6, I13.11, V45.1, Z99.2, Z91.15</w:t>
            </w:r>
          </w:p>
        </w:tc>
      </w:tr>
      <w:tr w:rsidR="00A02D0E" w:rsidRPr="00183B6E" w14:paraId="4BF326D2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B18DE" w14:textId="35AE3A67" w:rsid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lastRenderedPageBreak/>
              <w:t>Chronic Anticoagulation U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5C002" w14:textId="1D458602" w:rsidR="00A02D0E" w:rsidRPr="00183B6E" w:rsidRDefault="00163763" w:rsidP="00183B6E">
            <w:pPr>
              <w:rPr>
                <w:color w:val="000000"/>
              </w:rPr>
            </w:pPr>
            <w:r>
              <w:rPr>
                <w:color w:val="000000"/>
              </w:rPr>
              <w:t>V58.6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3F1E1" w14:textId="29447375" w:rsidR="00A02D0E" w:rsidRPr="00183B6E" w:rsidRDefault="00163763" w:rsidP="00183B6E">
            <w:pPr>
              <w:rPr>
                <w:color w:val="000000"/>
              </w:rPr>
            </w:pPr>
            <w:r>
              <w:rPr>
                <w:color w:val="000000"/>
              </w:rPr>
              <w:t>Z79.01</w:t>
            </w:r>
          </w:p>
        </w:tc>
      </w:tr>
      <w:tr w:rsidR="002101DC" w:rsidRPr="00183B6E" w14:paraId="262EB37A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3B977" w14:textId="7F76F648" w:rsidR="002101DC" w:rsidRDefault="002101DC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Previous Cerebrovascular Event (TIA or stroke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EE51E" w14:textId="654B5540" w:rsidR="002101DC" w:rsidRDefault="002101DC" w:rsidP="00183B6E">
            <w:pPr>
              <w:rPr>
                <w:color w:val="000000"/>
              </w:rPr>
            </w:pPr>
            <w:r>
              <w:rPr>
                <w:color w:val="000000"/>
              </w:rPr>
              <w:t>V12.5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89666" w14:textId="407DFCD1" w:rsidR="002101DC" w:rsidRDefault="002101DC" w:rsidP="00183B6E">
            <w:pPr>
              <w:rPr>
                <w:color w:val="000000"/>
              </w:rPr>
            </w:pPr>
            <w:r>
              <w:rPr>
                <w:color w:val="000000"/>
              </w:rPr>
              <w:t>Z86.73</w:t>
            </w:r>
          </w:p>
        </w:tc>
      </w:tr>
      <w:tr w:rsidR="002101DC" w:rsidRPr="00183B6E" w14:paraId="3619A720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2702B" w14:textId="543FE7CC" w:rsidR="002101DC" w:rsidRDefault="002101DC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Previous Venous Thrombosis and Embolis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5E5CF" w14:textId="3AD97EDF" w:rsidR="002101DC" w:rsidRDefault="002101DC" w:rsidP="00183B6E">
            <w:pPr>
              <w:rPr>
                <w:color w:val="000000"/>
              </w:rPr>
            </w:pPr>
            <w:r>
              <w:rPr>
                <w:color w:val="000000"/>
              </w:rPr>
              <w:t>V12.5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DF4EB" w14:textId="0471B100" w:rsidR="002101DC" w:rsidRDefault="002101DC" w:rsidP="00183B6E">
            <w:pPr>
              <w:rPr>
                <w:color w:val="000000"/>
              </w:rPr>
            </w:pPr>
            <w:r>
              <w:rPr>
                <w:color w:val="000000"/>
              </w:rPr>
              <w:t>Z86.71</w:t>
            </w:r>
          </w:p>
        </w:tc>
      </w:tr>
      <w:tr w:rsidR="002101DC" w:rsidRPr="00183B6E" w14:paraId="2913B915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9E3E2" w14:textId="5AFF6D6C" w:rsidR="002101DC" w:rsidRDefault="002101DC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Previous Myocardial Infarc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84A5E" w14:textId="645A80FB" w:rsidR="002101DC" w:rsidRDefault="002101DC" w:rsidP="00183B6E">
            <w:pPr>
              <w:rPr>
                <w:color w:val="000000"/>
              </w:rPr>
            </w:pPr>
            <w:r>
              <w:rPr>
                <w:color w:val="000000"/>
              </w:rPr>
              <w:t>4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9B5E3" w14:textId="36419375" w:rsidR="002101DC" w:rsidRDefault="002101DC" w:rsidP="00183B6E">
            <w:pPr>
              <w:rPr>
                <w:color w:val="000000"/>
              </w:rPr>
            </w:pPr>
            <w:r>
              <w:rPr>
                <w:color w:val="000000"/>
              </w:rPr>
              <w:t>I25.2</w:t>
            </w:r>
          </w:p>
        </w:tc>
      </w:tr>
      <w:tr w:rsidR="00A02D0E" w:rsidRPr="00183B6E" w14:paraId="5A0DA916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A5C1E" w14:textId="77777777" w:rsidR="00A02D0E" w:rsidRDefault="00A02D0E" w:rsidP="00183B6E">
            <w:pPr>
              <w:ind w:left="341" w:hanging="341"/>
              <w:rPr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CB3BB" w14:textId="77777777" w:rsidR="00A02D0E" w:rsidRPr="00183B6E" w:rsidRDefault="00A02D0E" w:rsidP="00183B6E">
            <w:pPr>
              <w:rPr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7D5B0" w14:textId="77777777" w:rsidR="00A02D0E" w:rsidRPr="00183B6E" w:rsidRDefault="00A02D0E" w:rsidP="00183B6E">
            <w:pPr>
              <w:rPr>
                <w:color w:val="000000"/>
              </w:rPr>
            </w:pPr>
          </w:p>
        </w:tc>
      </w:tr>
      <w:tr w:rsidR="00A02D0E" w:rsidRPr="00183B6E" w14:paraId="33062CFD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66BA3" w14:textId="159118CC" w:rsidR="00A02D0E" w:rsidRPr="00A02D0E" w:rsidRDefault="00A02D0E" w:rsidP="00183B6E">
            <w:pPr>
              <w:ind w:left="341" w:hanging="341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plicatio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C4E5D" w14:textId="77777777" w:rsidR="00A02D0E" w:rsidRPr="00183B6E" w:rsidRDefault="00A02D0E" w:rsidP="00183B6E">
            <w:pPr>
              <w:rPr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73341" w14:textId="77777777" w:rsidR="00A02D0E" w:rsidRPr="00183B6E" w:rsidRDefault="00A02D0E" w:rsidP="00183B6E">
            <w:pPr>
              <w:rPr>
                <w:color w:val="000000"/>
              </w:rPr>
            </w:pPr>
          </w:p>
        </w:tc>
      </w:tr>
      <w:tr w:rsidR="00A02D0E" w:rsidRPr="00183B6E" w14:paraId="10FC7E19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5D6E1" w14:textId="799BA8AB" w:rsidR="00A02D0E" w:rsidRP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1550D" w14:textId="410081D6" w:rsidR="00A02D0E" w:rsidRPr="00183B6E" w:rsidRDefault="00B02162" w:rsidP="00183B6E">
            <w:pPr>
              <w:rPr>
                <w:color w:val="000000"/>
              </w:rPr>
            </w:pPr>
            <w:r>
              <w:rPr>
                <w:color w:val="000000"/>
              </w:rPr>
              <w:t>433.01, 433.11, 433.21, 433.31, 433.81, 433.91, 434.01, 434.11, 434.91, 437.0, 437.1, 437.4, 437.5, 437.7, 437.9, 997.01, 997.02, 431, 432.0, 432.1, 432.9, 43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88900" w14:textId="20377EA1" w:rsidR="00A02D0E" w:rsidRPr="00183B6E" w:rsidRDefault="00B02162" w:rsidP="00183B6E">
            <w:pPr>
              <w:rPr>
                <w:color w:val="000000"/>
              </w:rPr>
            </w:pPr>
            <w:r>
              <w:rPr>
                <w:color w:val="000000"/>
              </w:rPr>
              <w:t>I63, I67.2, I67.81, I67.82, I67.89, I67.7, I67.5, I67.9, G97.81, G97.82, I97.811, I97.821, I61.9, I62.1, I60.9, I62.9, I62.0, I62.1</w:t>
            </w:r>
          </w:p>
        </w:tc>
      </w:tr>
      <w:tr w:rsidR="00A02D0E" w:rsidRPr="00183B6E" w14:paraId="526C111A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1E741" w14:textId="6902CE6E" w:rsidR="00A02D0E" w:rsidRPr="00A02D0E" w:rsidRDefault="00A02D0E" w:rsidP="00A02D0E">
            <w:pPr>
              <w:rPr>
                <w:color w:val="000000"/>
              </w:rPr>
            </w:pPr>
            <w:r>
              <w:rPr>
                <w:color w:val="000000"/>
              </w:rPr>
              <w:t>Deep Vein Thrombos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1921D" w14:textId="55213B92" w:rsidR="00A02D0E" w:rsidRPr="00183B6E" w:rsidRDefault="00B02162" w:rsidP="00183B6E">
            <w:pPr>
              <w:rPr>
                <w:color w:val="000000"/>
              </w:rPr>
            </w:pPr>
            <w:r>
              <w:rPr>
                <w:color w:val="000000"/>
              </w:rPr>
              <w:t>451.1, 451.2, 451.81, 451.9, 453.2, 453.40, 453.41, 453.42, 453.8, 453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F32C9" w14:textId="76F7271A" w:rsidR="00A02D0E" w:rsidRPr="00183B6E" w:rsidRDefault="00B02162" w:rsidP="00183B6E">
            <w:pPr>
              <w:rPr>
                <w:color w:val="000000"/>
              </w:rPr>
            </w:pPr>
            <w:r>
              <w:rPr>
                <w:color w:val="000000"/>
              </w:rPr>
              <w:t>I82.220, I82.4, I82.6, I82.A1, I82.B1, I82.C1, I82.290, I82.890, I82.91, I80.9, I80.3</w:t>
            </w:r>
          </w:p>
        </w:tc>
      </w:tr>
      <w:tr w:rsidR="00A02D0E" w:rsidRPr="00183B6E" w14:paraId="049AAA76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BE5DB" w14:textId="73A829FF" w:rsidR="00A02D0E" w:rsidRP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Pulmonary Embolis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DDA01" w14:textId="7D999F24" w:rsidR="00A02D0E" w:rsidRPr="00183B6E" w:rsidRDefault="005E2E76" w:rsidP="00183B6E">
            <w:pPr>
              <w:rPr>
                <w:color w:val="000000"/>
              </w:rPr>
            </w:pPr>
            <w:r>
              <w:rPr>
                <w:color w:val="000000"/>
              </w:rPr>
              <w:t>41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10ADE" w14:textId="61C41D19" w:rsidR="00A02D0E" w:rsidRPr="00183B6E" w:rsidRDefault="005E2E76" w:rsidP="00183B6E">
            <w:pPr>
              <w:rPr>
                <w:color w:val="000000"/>
              </w:rPr>
            </w:pPr>
            <w:r>
              <w:rPr>
                <w:color w:val="000000"/>
              </w:rPr>
              <w:t>I26</w:t>
            </w:r>
          </w:p>
        </w:tc>
      </w:tr>
      <w:tr w:rsidR="00A02D0E" w:rsidRPr="00183B6E" w14:paraId="0B87F345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66944" w14:textId="70C4DD4E" w:rsidR="00A02D0E" w:rsidRP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Seps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11E3C" w14:textId="61860A4F" w:rsidR="00A02D0E" w:rsidRPr="00183B6E" w:rsidRDefault="005E2E76" w:rsidP="00183B6E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F6E61">
              <w:rPr>
                <w:color w:val="000000"/>
              </w:rPr>
              <w:t>38, 995.91, 995.92, 999.3, 998.51, 998.5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1B70B" w14:textId="5084BCB7" w:rsidR="00A02D0E" w:rsidRPr="00183B6E" w:rsidRDefault="005E2E76" w:rsidP="00183B6E">
            <w:pPr>
              <w:rPr>
                <w:color w:val="000000"/>
              </w:rPr>
            </w:pPr>
            <w:r>
              <w:rPr>
                <w:color w:val="000000"/>
              </w:rPr>
              <w:t xml:space="preserve">A40, A41, R65.20, </w:t>
            </w:r>
            <w:r w:rsidR="00CF6E61" w:rsidRPr="00CF6E61">
              <w:rPr>
                <w:color w:val="000000"/>
              </w:rPr>
              <w:t>T814XXA</w:t>
            </w:r>
            <w:r w:rsidR="00CF6E61">
              <w:rPr>
                <w:color w:val="000000"/>
              </w:rPr>
              <w:t>, K68.11</w:t>
            </w:r>
          </w:p>
        </w:tc>
      </w:tr>
      <w:tr w:rsidR="00A02D0E" w:rsidRPr="00183B6E" w14:paraId="56537199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F3923" w14:textId="6784ABD9" w:rsidR="00A02D0E" w:rsidRP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Respiratory Failu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FEF93" w14:textId="2B814887" w:rsidR="00A02D0E" w:rsidRPr="00183B6E" w:rsidRDefault="00F36653" w:rsidP="00183B6E">
            <w:pPr>
              <w:rPr>
                <w:color w:val="000000"/>
              </w:rPr>
            </w:pPr>
            <w:r>
              <w:rPr>
                <w:color w:val="000000"/>
              </w:rPr>
              <w:t>518.81, 518.51, 518.53, 518.8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6979F" w14:textId="1DE97F33" w:rsidR="00A02D0E" w:rsidRPr="00183B6E" w:rsidRDefault="00F36653" w:rsidP="00183B6E">
            <w:pPr>
              <w:rPr>
                <w:color w:val="000000"/>
              </w:rPr>
            </w:pPr>
            <w:r>
              <w:rPr>
                <w:color w:val="000000"/>
              </w:rPr>
              <w:t>J96.00, J96.90, J96.20, J95.821, J95.822</w:t>
            </w:r>
          </w:p>
        </w:tc>
      </w:tr>
      <w:tr w:rsidR="00A02D0E" w:rsidRPr="00183B6E" w14:paraId="2C71D8DA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A8438" w14:textId="0A5152BD" w:rsidR="00A02D0E" w:rsidRPr="00A02D0E" w:rsidRDefault="00A02D0E" w:rsidP="00183B6E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Prolonged Mechanical Ventil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F272B" w14:textId="3AF2EDED" w:rsidR="00A02D0E" w:rsidRPr="00183B6E" w:rsidRDefault="00F36653" w:rsidP="00183B6E">
            <w:pPr>
              <w:rPr>
                <w:color w:val="000000"/>
              </w:rPr>
            </w:pPr>
            <w:r>
              <w:rPr>
                <w:color w:val="000000"/>
              </w:rPr>
              <w:t>96.7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E79C1" w14:textId="68E5F8AE" w:rsidR="00A02D0E" w:rsidRPr="00183B6E" w:rsidRDefault="00F36653" w:rsidP="00183B6E">
            <w:pPr>
              <w:rPr>
                <w:color w:val="000000"/>
              </w:rPr>
            </w:pPr>
            <w:r w:rsidRPr="00F36653">
              <w:rPr>
                <w:color w:val="000000"/>
              </w:rPr>
              <w:t>5A1955Z</w:t>
            </w:r>
          </w:p>
        </w:tc>
      </w:tr>
      <w:tr w:rsidR="00F36653" w:rsidRPr="00183B6E" w14:paraId="198DD433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E6889" w14:textId="56123E2B" w:rsidR="00F36653" w:rsidRPr="00A02D0E" w:rsidRDefault="00F36653" w:rsidP="00F36653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Cardiac Arr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D2F4D" w14:textId="3872B81A" w:rsidR="00F36653" w:rsidRPr="00183B6E" w:rsidRDefault="00F36653" w:rsidP="00F36653">
            <w:pPr>
              <w:rPr>
                <w:color w:val="000000"/>
              </w:rPr>
            </w:pPr>
            <w:r>
              <w:rPr>
                <w:color w:val="000000"/>
              </w:rPr>
              <w:t>427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C8D83" w14:textId="441F2C67" w:rsidR="00F36653" w:rsidRPr="00183B6E" w:rsidRDefault="00F36653" w:rsidP="00F36653">
            <w:pPr>
              <w:rPr>
                <w:color w:val="000000"/>
              </w:rPr>
            </w:pPr>
            <w:r>
              <w:rPr>
                <w:color w:val="000000"/>
              </w:rPr>
              <w:t>I46.2, I46.8, I46.9</w:t>
            </w:r>
          </w:p>
        </w:tc>
      </w:tr>
      <w:tr w:rsidR="00F36653" w:rsidRPr="00183B6E" w14:paraId="5E217B78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472E8" w14:textId="15470E54" w:rsidR="00F36653" w:rsidRPr="00A02D0E" w:rsidRDefault="00F36653" w:rsidP="00F36653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Cardiogenic Shoc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8E0EE" w14:textId="0F70CF1A" w:rsidR="00F36653" w:rsidRPr="00183B6E" w:rsidRDefault="00F36653" w:rsidP="00F36653">
            <w:pPr>
              <w:rPr>
                <w:color w:val="000000"/>
              </w:rPr>
            </w:pPr>
            <w:r>
              <w:rPr>
                <w:color w:val="000000"/>
              </w:rPr>
              <w:t>785.5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A0291" w14:textId="52707D83" w:rsidR="00F36653" w:rsidRPr="00183B6E" w:rsidRDefault="00F36653" w:rsidP="00F36653">
            <w:pPr>
              <w:rPr>
                <w:color w:val="000000"/>
              </w:rPr>
            </w:pPr>
            <w:r>
              <w:rPr>
                <w:color w:val="000000"/>
              </w:rPr>
              <w:t>R57.0</w:t>
            </w:r>
          </w:p>
        </w:tc>
      </w:tr>
      <w:tr w:rsidR="00F36653" w:rsidRPr="00183B6E" w14:paraId="2B04B474" w14:textId="77777777" w:rsidTr="00B02162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19A23" w14:textId="0E7FFF0D" w:rsidR="00F36653" w:rsidRPr="00A02D0E" w:rsidRDefault="00F36653" w:rsidP="00F36653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Acute Kidney Inju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31C51" w14:textId="3E7DDCA6" w:rsidR="00F36653" w:rsidRPr="00183B6E" w:rsidRDefault="00F36653" w:rsidP="00F36653">
            <w:pPr>
              <w:rPr>
                <w:color w:val="000000"/>
              </w:rPr>
            </w:pPr>
            <w:r>
              <w:rPr>
                <w:color w:val="000000"/>
              </w:rPr>
              <w:t xml:space="preserve">584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1FC9C" w14:textId="6A36D812" w:rsidR="00F36653" w:rsidRPr="00183B6E" w:rsidRDefault="00F36653" w:rsidP="00F36653">
            <w:pPr>
              <w:rPr>
                <w:color w:val="000000"/>
              </w:rPr>
            </w:pPr>
            <w:r>
              <w:rPr>
                <w:color w:val="000000"/>
              </w:rPr>
              <w:t>N17</w:t>
            </w:r>
          </w:p>
        </w:tc>
      </w:tr>
    </w:tbl>
    <w:p w14:paraId="799B5E29" w14:textId="4A8BA446" w:rsidR="005C344B" w:rsidRDefault="005C344B" w:rsidP="005C344B"/>
    <w:sectPr w:rsidR="005C3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D33"/>
    <w:rsid w:val="00004633"/>
    <w:rsid w:val="00101AEE"/>
    <w:rsid w:val="0010258A"/>
    <w:rsid w:val="00163763"/>
    <w:rsid w:val="00181691"/>
    <w:rsid w:val="00183B6E"/>
    <w:rsid w:val="002101DC"/>
    <w:rsid w:val="0027785E"/>
    <w:rsid w:val="002B13A3"/>
    <w:rsid w:val="003239FA"/>
    <w:rsid w:val="003A6DBA"/>
    <w:rsid w:val="0042026C"/>
    <w:rsid w:val="00554232"/>
    <w:rsid w:val="005C344B"/>
    <w:rsid w:val="005E2E76"/>
    <w:rsid w:val="00605DA7"/>
    <w:rsid w:val="00612AAD"/>
    <w:rsid w:val="006426FA"/>
    <w:rsid w:val="006D0069"/>
    <w:rsid w:val="006E022B"/>
    <w:rsid w:val="007945C7"/>
    <w:rsid w:val="00831D33"/>
    <w:rsid w:val="00913044"/>
    <w:rsid w:val="00A02D0E"/>
    <w:rsid w:val="00B011B3"/>
    <w:rsid w:val="00B02162"/>
    <w:rsid w:val="00B25907"/>
    <w:rsid w:val="00B34732"/>
    <w:rsid w:val="00B82559"/>
    <w:rsid w:val="00C354AB"/>
    <w:rsid w:val="00C449D8"/>
    <w:rsid w:val="00C809D2"/>
    <w:rsid w:val="00CF6E61"/>
    <w:rsid w:val="00F36653"/>
    <w:rsid w:val="00F47BA1"/>
    <w:rsid w:val="00F6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A25F6"/>
  <w15:chartTrackingRefBased/>
  <w15:docId w15:val="{74647C87-1F6E-BE4E-876C-D7BC4B7CD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D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3B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6</cp:revision>
  <dcterms:created xsi:type="dcterms:W3CDTF">2022-12-23T17:10:00Z</dcterms:created>
  <dcterms:modified xsi:type="dcterms:W3CDTF">2023-05-17T09:33:00Z</dcterms:modified>
</cp:coreProperties>
</file>